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7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84"/>
        <w:gridCol w:w="2913"/>
        <w:gridCol w:w="1274"/>
        <w:gridCol w:w="2346"/>
        <w:gridCol w:w="1040"/>
      </w:tblGrid>
      <w:tr>
        <w:trPr>
          <w:trHeight w:val="187" w:hRule="atLeast"/>
        </w:trPr>
        <w:tc>
          <w:tcPr>
            <w:tcW w:w="895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1a</w:t>
            </w:r>
            <w:r>
              <w:rPr>
                <w:b/>
                <w:sz w:val="22"/>
                <w:szCs w:val="22"/>
              </w:rPr>
              <w:t xml:space="preserve"> PCR Reactions to Test for Hypothetical Inversion in region 111393230-111397947</w:t>
            </w:r>
          </w:p>
        </w:tc>
      </w:tr>
      <w:tr>
        <w:trPr>
          <w:trHeight w:val="187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rimer name</w:t>
            </w:r>
          </w:p>
        </w:tc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equence (5’ -3’)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Region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CR conditions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version</w:t>
            </w:r>
          </w:p>
        </w:tc>
      </w:tr>
      <w:tr>
        <w:trPr>
          <w:trHeight w:val="331" w:hRule="atLeast"/>
          <w:cantSplit w:val="true"/>
        </w:trPr>
        <w:tc>
          <w:tcPr>
            <w:tcW w:w="1384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FY-1AFR</w:t>
            </w:r>
          </w:p>
        </w:tc>
        <w:tc>
          <w:tcPr>
            <w:tcW w:w="2913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GCTTCCCGGATTCAA</w:t>
            </w:r>
          </w:p>
        </w:tc>
        <w:tc>
          <w:tcPr>
            <w:tcW w:w="1274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3230 - 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3913</w:t>
            </w:r>
          </w:p>
        </w:tc>
        <w:tc>
          <w:tcPr>
            <w:tcW w:w="2346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- infinity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TCAAATGCATCAAACC</w:t>
            </w:r>
          </w:p>
        </w:tc>
        <w:tc>
          <w:tcPr>
            <w:tcW w:w="1274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2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GAGGGTGGAGACTGGAG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3901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4662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 w:val="12"/>
                <w:szCs w:val="12"/>
              </w:rPr>
              <w:t>95°C – 5mins /( 96°C - 1.5mins/ 6</w:t>
            </w:r>
            <w:r>
              <w:rPr>
                <w:sz w:val="12"/>
                <w:szCs w:val="12"/>
              </w:rPr>
              <w:t>5</w:t>
            </w:r>
            <w:r>
              <w:rPr>
                <w:sz w:val="12"/>
                <w:szCs w:val="12"/>
              </w:rPr>
              <w:t>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TTCGAGACCAGCCTGAC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51" w:hRule="atLeast"/>
          <w:cantSplit w:val="true"/>
        </w:trPr>
        <w:tc>
          <w:tcPr>
            <w:tcW w:w="138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3FR</w:t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CACCTCCTCCTGAGAT</w:t>
            </w:r>
          </w:p>
        </w:tc>
        <w:tc>
          <w:tcPr>
            <w:tcW w:w="127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4323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095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CTTCCAGGTCCTTATTC</w:t>
            </w:r>
          </w:p>
        </w:tc>
        <w:tc>
          <w:tcPr>
            <w:tcW w:w="127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42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9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GGCTGGTCTCGAACTC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4643-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095</w:t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0°C - 0.5mins/ 72°C - 1.5mins)x36/ 72°C – 5mins/ 4°C -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  <w:highlight w:val="yellow"/>
              </w:rPr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GGCCTTCCAGGTCCTTATTC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10FR</w:t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ATCCTACCTTGGCACA</w:t>
            </w:r>
          </w:p>
        </w:tc>
        <w:tc>
          <w:tcPr>
            <w:tcW w:w="127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049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754</w:t>
            </w:r>
          </w:p>
        </w:tc>
        <w:tc>
          <w:tcPr>
            <w:tcW w:w="234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0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AGCCTCCCAAAGTGCTG</w:t>
            </w:r>
          </w:p>
        </w:tc>
        <w:tc>
          <w:tcPr>
            <w:tcW w:w="127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11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GCATGGTTCACTCTTT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326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6052</w:t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0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CCACCACAGAGACTCC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13FR</w:t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CCCACCTGAGGTCTTA</w:t>
            </w:r>
          </w:p>
        </w:tc>
        <w:tc>
          <w:tcPr>
            <w:tcW w:w="127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633-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6110</w:t>
            </w:r>
          </w:p>
        </w:tc>
        <w:tc>
          <w:tcPr>
            <w:tcW w:w="234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2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ACTGGCCATACTTCCA</w:t>
            </w:r>
          </w:p>
        </w:tc>
        <w:tc>
          <w:tcPr>
            <w:tcW w:w="127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14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AGCTAGGGGTCTTTTG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5664-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6303</w:t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TCCACTGTTGTTCCCATTGA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15FR</w:t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CTCTGTGGTGGTGGT</w:t>
            </w:r>
          </w:p>
        </w:tc>
        <w:tc>
          <w:tcPr>
            <w:tcW w:w="127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6033-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6624</w:t>
            </w:r>
          </w:p>
        </w:tc>
        <w:tc>
          <w:tcPr>
            <w:tcW w:w="234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GTGGCTCATGCCTCTA</w:t>
            </w:r>
          </w:p>
        </w:tc>
        <w:tc>
          <w:tcPr>
            <w:tcW w:w="127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6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CAACAGTGGAGGGAAA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6290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7045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AATGGGCTCTCAGGAT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51" w:hRule="atLeast"/>
          <w:cantSplit w:val="true"/>
        </w:trPr>
        <w:tc>
          <w:tcPr>
            <w:tcW w:w="138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RV-J7FR</w:t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AGGGATGGGAGTGGTT</w:t>
            </w:r>
          </w:p>
        </w:tc>
        <w:tc>
          <w:tcPr>
            <w:tcW w:w="1274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6822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7600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40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TGGGTGACAGAACAAG</w:t>
            </w:r>
          </w:p>
        </w:tc>
        <w:tc>
          <w:tcPr>
            <w:tcW w:w="1274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</w:tc>
      </w:tr>
      <w:tr>
        <w:trPr>
          <w:trHeight w:val="342" w:hRule="atLeast"/>
          <w:cantSplit w:val="true"/>
        </w:trPr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20"/>
                <w:szCs w:val="16"/>
                <w:highlight w:val="yellow"/>
              </w:rPr>
            </w:pPr>
            <w:r>
              <w:rPr>
                <w:sz w:val="20"/>
                <w:szCs w:val="16"/>
              </w:rPr>
              <w:t>RV-J8FR</w:t>
            </w:r>
          </w:p>
        </w:tc>
        <w:tc>
          <w:tcPr>
            <w:tcW w:w="2913" w:type="dxa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TTGGGAAGCGAATGAGA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397190-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397947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4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- infinity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/>
              <w:t>No</w:t>
            </w:r>
          </w:p>
        </w:tc>
      </w:tr>
      <w:tr>
        <w:trPr>
          <w:trHeight w:val="360" w:hRule="atLeast"/>
          <w:cantSplit w:val="true"/>
        </w:trPr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9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CTATCCTGTCCCGAGCTGAG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234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3256"/>
        <w:gridCol w:w="1523"/>
        <w:gridCol w:w="2256"/>
        <w:gridCol w:w="1089"/>
      </w:tblGrid>
      <w:tr>
        <w:trPr>
          <w:trHeight w:val="133" w:hRule="atLeast"/>
        </w:trPr>
        <w:tc>
          <w:tcPr>
            <w:tcW w:w="948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ummary"/>
              <w:spacing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1b</w:t>
            </w:r>
            <w:r>
              <w:rPr>
                <w:b/>
                <w:sz w:val="22"/>
                <w:szCs w:val="22"/>
              </w:rPr>
              <w:t xml:space="preserve"> PCR Reactions to Test for Hypothetical Inversion in region 111428321-111437985</w:t>
            </w:r>
          </w:p>
        </w:tc>
      </w:tr>
      <w:tr>
        <w:trPr>
          <w:trHeight w:val="133" w:hRule="atLeast"/>
        </w:trPr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name</w:t>
            </w:r>
          </w:p>
        </w:tc>
        <w:tc>
          <w:tcPr>
            <w:tcW w:w="3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quence (5’ -3’)</w:t>
            </w:r>
          </w:p>
        </w:tc>
        <w:tc>
          <w:tcPr>
            <w:tcW w:w="15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CR conditions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version</w:t>
            </w:r>
          </w:p>
        </w:tc>
      </w:tr>
      <w:tr>
        <w:trPr>
          <w:trHeight w:val="313" w:hRule="atLeast"/>
          <w:cantSplit w:val="true"/>
        </w:trPr>
        <w:tc>
          <w:tcPr>
            <w:tcW w:w="1362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BFR</w:t>
            </w:r>
          </w:p>
        </w:tc>
        <w:tc>
          <w:tcPr>
            <w:tcW w:w="3256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TCTGCCTGAACCAAAACA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28321 –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29168</w:t>
            </w:r>
          </w:p>
        </w:tc>
        <w:tc>
          <w:tcPr>
            <w:tcW w:w="2256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- infinity</w:t>
            </w:r>
          </w:p>
        </w:tc>
        <w:tc>
          <w:tcPr>
            <w:tcW w:w="1089" w:type="dxa"/>
            <w:vMerge w:val="restart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7" w:hRule="atLeast"/>
          <w:cantSplit w:val="true"/>
        </w:trPr>
        <w:tc>
          <w:tcPr>
            <w:tcW w:w="1362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ACGGGTGCCCACAGATTA</w:t>
            </w:r>
          </w:p>
        </w:tc>
        <w:tc>
          <w:tcPr>
            <w:tcW w:w="1523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2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CAAGGGCAGAAGGAATG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28879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29577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2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GTCAAGGCTGCAGTGAG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3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ACCATTTGGAAAACTC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29229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0044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59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GGTGGGGAGATATAGAA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4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CTTTGCCTCTTTGTCTCTG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111429914 – 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0587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59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ATCCAATCTGCACAAA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5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TGTAAGCCAGGATGGTCT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0364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1054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CACATGCTCTCTCTATGG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6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TTGGTTACTTCCTGCAA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0814 –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1513</w:t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1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CATGGTATAGAGGGAAGG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7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TGGGAGGTAGCTAGAGATG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1325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1994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2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GAAGACAGGCAAGACACA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8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AAAACTCATTAAACAATTTGG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1771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2451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2°C - 0.5mins/ 72°C - 1.5mins)x36/ 72°C – 5mins/ 4°C -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CCAAGAGTTCAAGACCA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9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TGTAGCCTTGACCTCCTG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2277 –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3056</w:t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58°C - 0.5mins/ 72°C - 1.5mins)x36/ 72°C – 5mins/ 4°C -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CTGTTGTAAGGATGGAA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0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CTGGGAGGTAACTCTG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2839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3625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TACAGGCATCTGCCACA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1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CCTTGAGCAAACTACA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3395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4243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TGACCCTGGCTGGAC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2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TCTCTTTGGGAATGGAT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3970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4776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TGACCGCTGACTGAAGG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3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GGAAGGAATGAACAAAAC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4487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5270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CACCTGTCTCGAACTCC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4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TCAATCCAAGTCAGTTTCAG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5073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5907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TGAGCTCCTCACCTGCT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5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GGTGCCTCAAGGTAAGT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5744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6593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CCTGAGGTCCAAATCCTC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6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AGACCAAGCAGGGGAAT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6307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7151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-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CAGAGCTCATGATTGTCA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7BFR</w:t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GGGTCAAAGGGAAATCA</w:t>
            </w:r>
          </w:p>
        </w:tc>
        <w:tc>
          <w:tcPr>
            <w:tcW w:w="1523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6972 –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7784</w:t>
            </w:r>
          </w:p>
        </w:tc>
        <w:tc>
          <w:tcPr>
            <w:tcW w:w="2256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- infinity</w:t>
            </w:r>
          </w:p>
        </w:tc>
        <w:tc>
          <w:tcPr>
            <w:tcW w:w="1089" w:type="dxa"/>
            <w:vMerge w:val="restart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TGAGCAGGAAACACAGA</w:t>
            </w:r>
          </w:p>
        </w:tc>
        <w:tc>
          <w:tcPr>
            <w:tcW w:w="1523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shd w:fill="E0E0E0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Y-18BFR</w:t>
            </w:r>
          </w:p>
        </w:tc>
        <w:tc>
          <w:tcPr>
            <w:tcW w:w="3256" w:type="dxa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GCACATCTGTTGAATGA</w:t>
            </w:r>
          </w:p>
        </w:tc>
        <w:tc>
          <w:tcPr>
            <w:tcW w:w="152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7550 –</w:t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1437985</w:t>
            </w:r>
          </w:p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°C – 5mins /( 96°C - 1.5mins/ 63°C - 0.5mins/ 72°C - 1.5mins)x36/ 72°C – 5mins/ 4°C – infinity</w:t>
            </w:r>
          </w:p>
        </w:tc>
        <w:tc>
          <w:tcPr>
            <w:tcW w:w="10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00" w:hRule="atLeast"/>
          <w:cantSplit w:val="true"/>
        </w:trPr>
        <w:tc>
          <w:tcPr>
            <w:tcW w:w="136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TTCCACAGTCCACTCCA</w:t>
            </w:r>
          </w:p>
        </w:tc>
        <w:tc>
          <w:tcPr>
            <w:tcW w:w="1523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25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Summary"/>
        <w:spacing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mmary">
    <w:name w:val="summary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01T06:03:00Z</dcterms:created>
  <dc:creator> </dc:creator>
  <dc:description/>
  <cp:keywords/>
  <dc:language>en-US</dc:language>
  <cp:lastModifiedBy> </cp:lastModifiedBy>
  <dcterms:modified xsi:type="dcterms:W3CDTF">2005-08-06T14:33:00Z</dcterms:modified>
  <cp:revision>3</cp:revision>
  <dc:subject/>
  <dc:title>Table S1a PCR Reactions to Test for Hypothetical Inversion in region 111393230-111397947</dc:title>
</cp:coreProperties>
</file>